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46" w:type="dxa"/>
        <w:tblLook w:val="04A0" w:firstRow="1" w:lastRow="0" w:firstColumn="1" w:lastColumn="0" w:noHBand="0" w:noVBand="1"/>
      </w:tblPr>
      <w:tblGrid>
        <w:gridCol w:w="1525"/>
        <w:gridCol w:w="905"/>
        <w:gridCol w:w="810"/>
        <w:gridCol w:w="720"/>
        <w:gridCol w:w="787"/>
        <w:gridCol w:w="743"/>
        <w:gridCol w:w="776"/>
        <w:gridCol w:w="900"/>
        <w:gridCol w:w="1980"/>
      </w:tblGrid>
      <w:tr w:rsidR="00B84818" w:rsidRPr="00307FED" w14:paraId="639F9E5C" w14:textId="77777777" w:rsidTr="00803F34">
        <w:trPr>
          <w:trHeight w:val="710"/>
        </w:trPr>
        <w:tc>
          <w:tcPr>
            <w:tcW w:w="9146" w:type="dxa"/>
            <w:gridSpan w:val="9"/>
            <w:vAlign w:val="bottom"/>
          </w:tcPr>
          <w:p w14:paraId="68F394C8" w14:textId="77777777" w:rsidR="00B84818" w:rsidRPr="00307FED" w:rsidRDefault="00B84818" w:rsidP="00803F34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 w:rsidRPr="00307FED">
              <w:rPr>
                <w:rFonts w:ascii="Times New Roman" w:hAnsi="Times New Roman" w:cs="Times New Roman"/>
                <w:b/>
                <w:bCs/>
              </w:rPr>
              <w:t xml:space="preserve">Supplemental Table S1: Per-pack cigarette price at baseline (2016) and during a 5-year follow-up period (2018–2022) among 2,324 California households participating in the </w:t>
            </w:r>
            <w:proofErr w:type="spellStart"/>
            <w:r w:rsidRPr="00307FED">
              <w:rPr>
                <w:rFonts w:ascii="Times New Roman" w:hAnsi="Times New Roman" w:cs="Times New Roman"/>
                <w:b/>
                <w:bCs/>
              </w:rPr>
              <w:t>NielsenIQ</w:t>
            </w:r>
            <w:proofErr w:type="spellEnd"/>
            <w:r w:rsidRPr="00307FED">
              <w:rPr>
                <w:rFonts w:ascii="Times New Roman" w:hAnsi="Times New Roman" w:cs="Times New Roman"/>
                <w:b/>
                <w:bCs/>
              </w:rPr>
              <w:t xml:space="preserve"> Consumer Panel in every year from 2016 through 2022, California, United States.</w:t>
            </w:r>
          </w:p>
        </w:tc>
      </w:tr>
      <w:tr w:rsidR="00B84818" w:rsidRPr="00307FED" w14:paraId="626FD189" w14:textId="77777777" w:rsidTr="00803F34">
        <w:trPr>
          <w:trHeight w:val="900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8B2A3A" w14:textId="77777777" w:rsidR="00B84818" w:rsidRPr="00307FED" w:rsidRDefault="00B84818" w:rsidP="0080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-pack price (inflated to 2022 US$) 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FE81B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47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84985" w14:textId="77777777" w:rsidR="00B84818" w:rsidRPr="00307FED" w:rsidRDefault="00B84818" w:rsidP="00803F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SimSu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Follow-up years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895ADE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 change between 2016 and the 5-year average</w:t>
            </w:r>
          </w:p>
        </w:tc>
      </w:tr>
      <w:tr w:rsidR="00B84818" w:rsidRPr="00307FED" w14:paraId="0BE22669" w14:textId="77777777" w:rsidTr="00803F34">
        <w:trPr>
          <w:trHeight w:val="300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C65B45" w14:textId="77777777" w:rsidR="00B84818" w:rsidRPr="00307FED" w:rsidRDefault="00B84818" w:rsidP="0080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A8527D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7158F4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6E76C9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CFD775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89868F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FBFAE2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D48F42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year average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8CB0B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4818" w:rsidRPr="00307FED" w14:paraId="379D0D58" w14:textId="77777777" w:rsidTr="00803F3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85392" w14:textId="77777777" w:rsidR="00B84818" w:rsidRPr="00307FED" w:rsidRDefault="00B84818" w:rsidP="0080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B088A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383C0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252FD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67FAA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C68BD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AD52E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711A3B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081F14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.1</w:t>
            </w:r>
          </w:p>
        </w:tc>
      </w:tr>
      <w:tr w:rsidR="00B84818" w:rsidRPr="00307FED" w14:paraId="20460BB5" w14:textId="77777777" w:rsidTr="00803F3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5C2F6" w14:textId="77777777" w:rsidR="00B84818" w:rsidRPr="00307FED" w:rsidRDefault="00B84818" w:rsidP="0080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-incom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5109D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7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B2830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1620D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.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B516E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.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FD875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FBEC6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76633C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C9BC34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.8</w:t>
            </w:r>
          </w:p>
        </w:tc>
      </w:tr>
      <w:tr w:rsidR="00B84818" w:rsidRPr="00307FED" w14:paraId="0818CD07" w14:textId="77777777" w:rsidTr="00803F3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BD90C" w14:textId="77777777" w:rsidR="00B84818" w:rsidRPr="00307FED" w:rsidRDefault="00B84818" w:rsidP="0080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ddle-income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28757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ED03F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7F134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D3C86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7920F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B17D3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5DD357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819AB3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.8</w:t>
            </w:r>
          </w:p>
        </w:tc>
      </w:tr>
      <w:tr w:rsidR="00B84818" w:rsidRPr="00307FED" w14:paraId="0AC32627" w14:textId="77777777" w:rsidTr="00803F34">
        <w:trPr>
          <w:trHeight w:val="30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E2CBB" w14:textId="77777777" w:rsidR="00B84818" w:rsidRPr="00307FED" w:rsidRDefault="00B84818" w:rsidP="00803F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incom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6DBB3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72CBA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BDF72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.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7E645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98DFA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89067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89E6D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9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C2A1BB" w14:textId="77777777" w:rsidR="00B84818" w:rsidRPr="00307FED" w:rsidRDefault="00B84818" w:rsidP="00803F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.0</w:t>
            </w:r>
          </w:p>
        </w:tc>
      </w:tr>
    </w:tbl>
    <w:p w14:paraId="7B9B67E0" w14:textId="77777777" w:rsidR="00B84818" w:rsidRPr="00307FED" w:rsidRDefault="00B84818" w:rsidP="00B84818">
      <w:pPr>
        <w:spacing w:line="278" w:lineRule="auto"/>
        <w:rPr>
          <w:rFonts w:ascii="Times New Roman" w:hAnsi="Times New Roman" w:cs="Times New Roman"/>
          <w:sz w:val="20"/>
          <w:szCs w:val="20"/>
        </w:rPr>
      </w:pPr>
      <w:r w:rsidRPr="00307FED">
        <w:rPr>
          <w:rFonts w:ascii="Times New Roman" w:hAnsi="Times New Roman" w:cs="Times New Roman"/>
          <w:sz w:val="20"/>
          <w:szCs w:val="20"/>
        </w:rPr>
        <w:t>Note: HH = household. Low-income: &lt;200% FPL; Middle-income: 200% to &lt;400% FPL; High income: ≥400% FPL.</w:t>
      </w:r>
    </w:p>
    <w:p w14:paraId="13ED080B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075A57A8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2FE16A5A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75B9B983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710EC6FB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5EF476B4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637ACA67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78B3CAA6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24723E76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4DD30DF5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34CB48B8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75B19714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38FDCB1C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7B65B9ED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089AA140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2F28DA4F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4D4BDC2B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724A44CB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263E2485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</w:p>
    <w:p w14:paraId="390BD710" w14:textId="77777777" w:rsidR="00B84818" w:rsidRPr="00307FED" w:rsidRDefault="00B84818" w:rsidP="00B84818">
      <w:pPr>
        <w:rPr>
          <w:rFonts w:ascii="Times New Roman" w:hAnsi="Times New Roman" w:cs="Times New Roman"/>
          <w:b/>
          <w:bCs/>
        </w:rPr>
      </w:pPr>
      <w:r w:rsidRPr="00307FED">
        <w:rPr>
          <w:rFonts w:ascii="Times New Roman" w:hAnsi="Times New Roman" w:cs="Times New Roman"/>
          <w:b/>
          <w:bCs/>
        </w:rPr>
        <w:lastRenderedPageBreak/>
        <w:t xml:space="preserve">Supplemental Table S2: Sample size and sensitivity analysis of cigarette purchasing behaviors and financial burden </w:t>
      </w:r>
      <w:r w:rsidRPr="00307FED">
        <w:rPr>
          <w:rFonts w:ascii="Times New Roman" w:hAnsi="Times New Roman"/>
          <w:b/>
          <w:bCs/>
        </w:rPr>
        <w:t xml:space="preserve">of cigarette spending </w:t>
      </w:r>
      <w:r w:rsidRPr="00307FED">
        <w:rPr>
          <w:rFonts w:ascii="Times New Roman" w:hAnsi="Times New Roman" w:cs="Times New Roman"/>
          <w:b/>
          <w:bCs/>
        </w:rPr>
        <w:t xml:space="preserve">at baseline (2016) and in 2018 among 3,883 California households participating in the </w:t>
      </w:r>
      <w:proofErr w:type="spellStart"/>
      <w:r w:rsidRPr="00307FED">
        <w:rPr>
          <w:rFonts w:ascii="Times New Roman" w:hAnsi="Times New Roman" w:cs="Times New Roman"/>
          <w:b/>
          <w:bCs/>
        </w:rPr>
        <w:t>NielsenIQ</w:t>
      </w:r>
      <w:proofErr w:type="spellEnd"/>
      <w:r w:rsidRPr="00307FED">
        <w:rPr>
          <w:rFonts w:ascii="Times New Roman" w:hAnsi="Times New Roman" w:cs="Times New Roman"/>
          <w:b/>
          <w:bCs/>
        </w:rPr>
        <w:t xml:space="preserve"> Consumer Panel in both 2016 and 2018, California, United St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0"/>
        <w:gridCol w:w="1223"/>
        <w:gridCol w:w="11"/>
        <w:gridCol w:w="1221"/>
        <w:gridCol w:w="3035"/>
      </w:tblGrid>
      <w:tr w:rsidR="00B84818" w:rsidRPr="00307FED" w14:paraId="0EDDEE44" w14:textId="77777777" w:rsidTr="00803F34">
        <w:trPr>
          <w:gridAfter w:val="1"/>
          <w:wAfter w:w="3035" w:type="dxa"/>
        </w:trPr>
        <w:tc>
          <w:tcPr>
            <w:tcW w:w="3860" w:type="dxa"/>
            <w:vMerge w:val="restart"/>
            <w:vAlign w:val="bottom"/>
          </w:tcPr>
          <w:p w14:paraId="16464500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223" w:type="dxa"/>
            <w:vAlign w:val="center"/>
          </w:tcPr>
          <w:p w14:paraId="20D1CFB8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32" w:type="dxa"/>
            <w:gridSpan w:val="2"/>
          </w:tcPr>
          <w:p w14:paraId="2C1A7A98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eastAsia="SimSun" w:hAnsi="Times New Roman" w:cs="Times New Roman"/>
                <w:sz w:val="20"/>
                <w:szCs w:val="20"/>
              </w:rPr>
              <w:t>Follow-up year</w:t>
            </w:r>
          </w:p>
        </w:tc>
      </w:tr>
      <w:tr w:rsidR="00B84818" w:rsidRPr="00307FED" w14:paraId="397FCF46" w14:textId="77777777" w:rsidTr="00803F34">
        <w:trPr>
          <w:gridAfter w:val="1"/>
          <w:wAfter w:w="3035" w:type="dxa"/>
        </w:trPr>
        <w:tc>
          <w:tcPr>
            <w:tcW w:w="3860" w:type="dxa"/>
            <w:vMerge/>
            <w:vAlign w:val="center"/>
          </w:tcPr>
          <w:p w14:paraId="730A6065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dxa"/>
          </w:tcPr>
          <w:p w14:paraId="7020FDA5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32" w:type="dxa"/>
            <w:gridSpan w:val="2"/>
          </w:tcPr>
          <w:p w14:paraId="3CAFA5FE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</w:tr>
      <w:tr w:rsidR="00B84818" w:rsidRPr="00307FED" w14:paraId="5C29A4EB" w14:textId="77777777" w:rsidTr="00803F34">
        <w:trPr>
          <w:gridAfter w:val="1"/>
          <w:wAfter w:w="3035" w:type="dxa"/>
        </w:trPr>
        <w:tc>
          <w:tcPr>
            <w:tcW w:w="6315" w:type="dxa"/>
            <w:gridSpan w:val="4"/>
          </w:tcPr>
          <w:p w14:paraId="773F8DA3" w14:textId="77777777" w:rsidR="00B84818" w:rsidRPr="00307FED" w:rsidRDefault="00B84818" w:rsidP="00803F34">
            <w:pPr>
              <w:pStyle w:val="NoSpacing"/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No. of HHs </w:t>
            </w:r>
          </w:p>
        </w:tc>
      </w:tr>
      <w:tr w:rsidR="00B84818" w:rsidRPr="00307FED" w14:paraId="29E5B5E1" w14:textId="77777777" w:rsidTr="00803F34">
        <w:trPr>
          <w:gridAfter w:val="1"/>
          <w:wAfter w:w="3035" w:type="dxa"/>
        </w:trPr>
        <w:tc>
          <w:tcPr>
            <w:tcW w:w="3860" w:type="dxa"/>
          </w:tcPr>
          <w:p w14:paraId="44A8AB34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All</w:t>
            </w:r>
          </w:p>
        </w:tc>
        <w:tc>
          <w:tcPr>
            <w:tcW w:w="1223" w:type="dxa"/>
          </w:tcPr>
          <w:p w14:paraId="15BCCFF2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3883</w:t>
            </w:r>
          </w:p>
        </w:tc>
        <w:tc>
          <w:tcPr>
            <w:tcW w:w="1232" w:type="dxa"/>
            <w:gridSpan w:val="2"/>
          </w:tcPr>
          <w:p w14:paraId="07823987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3883</w:t>
            </w:r>
          </w:p>
        </w:tc>
      </w:tr>
      <w:tr w:rsidR="00B84818" w:rsidRPr="00307FED" w14:paraId="3CAD2E6D" w14:textId="77777777" w:rsidTr="00803F34">
        <w:trPr>
          <w:gridAfter w:val="1"/>
          <w:wAfter w:w="3035" w:type="dxa"/>
        </w:trPr>
        <w:tc>
          <w:tcPr>
            <w:tcW w:w="3860" w:type="dxa"/>
          </w:tcPr>
          <w:p w14:paraId="6C7F374D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Low-income</w:t>
            </w:r>
          </w:p>
        </w:tc>
        <w:tc>
          <w:tcPr>
            <w:tcW w:w="1223" w:type="dxa"/>
            <w:vAlign w:val="bottom"/>
          </w:tcPr>
          <w:p w14:paraId="67797883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1232" w:type="dxa"/>
            <w:gridSpan w:val="2"/>
          </w:tcPr>
          <w:p w14:paraId="3A111707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</w:tr>
      <w:tr w:rsidR="00B84818" w:rsidRPr="00307FED" w14:paraId="5F604559" w14:textId="77777777" w:rsidTr="00803F34">
        <w:trPr>
          <w:gridAfter w:val="1"/>
          <w:wAfter w:w="3035" w:type="dxa"/>
        </w:trPr>
        <w:tc>
          <w:tcPr>
            <w:tcW w:w="3860" w:type="dxa"/>
          </w:tcPr>
          <w:p w14:paraId="5ADADEFE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Middle-income</w:t>
            </w:r>
          </w:p>
        </w:tc>
        <w:tc>
          <w:tcPr>
            <w:tcW w:w="1223" w:type="dxa"/>
            <w:vAlign w:val="bottom"/>
          </w:tcPr>
          <w:p w14:paraId="19A9967C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156</w:t>
            </w:r>
          </w:p>
        </w:tc>
        <w:tc>
          <w:tcPr>
            <w:tcW w:w="1232" w:type="dxa"/>
            <w:gridSpan w:val="2"/>
          </w:tcPr>
          <w:p w14:paraId="19FECF38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079</w:t>
            </w:r>
          </w:p>
        </w:tc>
      </w:tr>
      <w:tr w:rsidR="00B84818" w:rsidRPr="00307FED" w14:paraId="4B6E7835" w14:textId="77777777" w:rsidTr="00803F34">
        <w:trPr>
          <w:gridAfter w:val="1"/>
          <w:wAfter w:w="3035" w:type="dxa"/>
        </w:trPr>
        <w:tc>
          <w:tcPr>
            <w:tcW w:w="3860" w:type="dxa"/>
          </w:tcPr>
          <w:p w14:paraId="0B515568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High-income</w:t>
            </w:r>
          </w:p>
        </w:tc>
        <w:tc>
          <w:tcPr>
            <w:tcW w:w="1223" w:type="dxa"/>
            <w:vAlign w:val="bottom"/>
          </w:tcPr>
          <w:p w14:paraId="4A4623BD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2028</w:t>
            </w:r>
          </w:p>
        </w:tc>
        <w:tc>
          <w:tcPr>
            <w:tcW w:w="1232" w:type="dxa"/>
            <w:gridSpan w:val="2"/>
          </w:tcPr>
          <w:p w14:paraId="7FD5E2E5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2109</w:t>
            </w:r>
          </w:p>
        </w:tc>
      </w:tr>
      <w:tr w:rsidR="00B84818" w:rsidRPr="00307FED" w14:paraId="5739EB38" w14:textId="77777777" w:rsidTr="00803F34">
        <w:trPr>
          <w:gridAfter w:val="1"/>
          <w:wAfter w:w="3035" w:type="dxa"/>
        </w:trPr>
        <w:tc>
          <w:tcPr>
            <w:tcW w:w="6315" w:type="dxa"/>
            <w:gridSpan w:val="4"/>
          </w:tcPr>
          <w:p w14:paraId="68065D65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No. of HHs that purchased cigarettes in the respective year</w:t>
            </w:r>
          </w:p>
        </w:tc>
      </w:tr>
      <w:tr w:rsidR="00B84818" w:rsidRPr="00307FED" w14:paraId="4FFF7555" w14:textId="77777777" w:rsidTr="00803F34">
        <w:trPr>
          <w:gridAfter w:val="1"/>
          <w:wAfter w:w="3035" w:type="dxa"/>
        </w:trPr>
        <w:tc>
          <w:tcPr>
            <w:tcW w:w="3860" w:type="dxa"/>
          </w:tcPr>
          <w:p w14:paraId="6401A306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All</w:t>
            </w:r>
          </w:p>
        </w:tc>
        <w:tc>
          <w:tcPr>
            <w:tcW w:w="1223" w:type="dxa"/>
            <w:vAlign w:val="center"/>
          </w:tcPr>
          <w:p w14:paraId="2DD81BA9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1232" w:type="dxa"/>
            <w:gridSpan w:val="2"/>
          </w:tcPr>
          <w:p w14:paraId="56A9ED3F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</w:tr>
      <w:tr w:rsidR="00B84818" w:rsidRPr="00307FED" w14:paraId="0ADA4358" w14:textId="77777777" w:rsidTr="00803F34">
        <w:trPr>
          <w:gridAfter w:val="1"/>
          <w:wAfter w:w="3035" w:type="dxa"/>
        </w:trPr>
        <w:tc>
          <w:tcPr>
            <w:tcW w:w="3860" w:type="dxa"/>
          </w:tcPr>
          <w:p w14:paraId="164529DA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Low-income</w:t>
            </w:r>
          </w:p>
        </w:tc>
        <w:tc>
          <w:tcPr>
            <w:tcW w:w="1223" w:type="dxa"/>
            <w:vAlign w:val="bottom"/>
          </w:tcPr>
          <w:p w14:paraId="76636037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32" w:type="dxa"/>
            <w:gridSpan w:val="2"/>
          </w:tcPr>
          <w:p w14:paraId="5D6F1DE2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B84818" w:rsidRPr="00307FED" w14:paraId="4F621634" w14:textId="77777777" w:rsidTr="00803F34">
        <w:trPr>
          <w:gridAfter w:val="1"/>
          <w:wAfter w:w="3035" w:type="dxa"/>
        </w:trPr>
        <w:tc>
          <w:tcPr>
            <w:tcW w:w="3860" w:type="dxa"/>
          </w:tcPr>
          <w:p w14:paraId="72562B15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Middle-income</w:t>
            </w:r>
          </w:p>
        </w:tc>
        <w:tc>
          <w:tcPr>
            <w:tcW w:w="1223" w:type="dxa"/>
            <w:vAlign w:val="bottom"/>
          </w:tcPr>
          <w:p w14:paraId="6EBFB398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32" w:type="dxa"/>
            <w:gridSpan w:val="2"/>
          </w:tcPr>
          <w:p w14:paraId="4B59CEDF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B84818" w:rsidRPr="00307FED" w14:paraId="0585D34D" w14:textId="77777777" w:rsidTr="00803F34">
        <w:trPr>
          <w:gridAfter w:val="1"/>
          <w:wAfter w:w="3035" w:type="dxa"/>
        </w:trPr>
        <w:tc>
          <w:tcPr>
            <w:tcW w:w="3860" w:type="dxa"/>
          </w:tcPr>
          <w:p w14:paraId="00FAB6E4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High-income</w:t>
            </w:r>
          </w:p>
        </w:tc>
        <w:tc>
          <w:tcPr>
            <w:tcW w:w="1223" w:type="dxa"/>
            <w:vAlign w:val="bottom"/>
          </w:tcPr>
          <w:p w14:paraId="2D46EED1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32" w:type="dxa"/>
            <w:gridSpan w:val="2"/>
          </w:tcPr>
          <w:p w14:paraId="1544A54A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B84818" w:rsidRPr="00307FED" w14:paraId="6554189E" w14:textId="77777777" w:rsidTr="00803F34">
        <w:tc>
          <w:tcPr>
            <w:tcW w:w="3860" w:type="dxa"/>
            <w:tcBorders>
              <w:bottom w:val="single" w:sz="4" w:space="0" w:color="auto"/>
            </w:tcBorders>
            <w:vAlign w:val="center"/>
          </w:tcPr>
          <w:p w14:paraId="7A07F0C5" w14:textId="77777777" w:rsidR="00B84818" w:rsidRPr="00307FED" w:rsidRDefault="00B84818" w:rsidP="00803F34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  <w:vAlign w:val="bottom"/>
          </w:tcPr>
          <w:p w14:paraId="1DACBC2D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bottom"/>
          </w:tcPr>
          <w:p w14:paraId="06BBDD4C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035" w:type="dxa"/>
            <w:tcBorders>
              <w:bottom w:val="single" w:sz="4" w:space="0" w:color="auto"/>
            </w:tcBorders>
            <w:vAlign w:val="center"/>
          </w:tcPr>
          <w:p w14:paraId="70256301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p-value of the </w:t>
            </w:r>
            <w:r w:rsidRPr="00307FED">
              <w:rPr>
                <w:rFonts w:ascii="Times New Roman" w:eastAsia="SimSun" w:hAnsi="Times New Roman" w:cs="Times New Roman"/>
                <w:sz w:val="20"/>
                <w:szCs w:val="20"/>
              </w:rPr>
              <w:t>year indicator in GEE model</w:t>
            </w:r>
            <w:r w:rsidRPr="00307FED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B84818" w:rsidRPr="00307FED" w14:paraId="4707D3F1" w14:textId="77777777" w:rsidTr="00803F34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66415DF5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garette purchasing behavior outcomes:</w:t>
            </w:r>
          </w:p>
          <w:p w14:paraId="74BE63CE" w14:textId="77777777" w:rsidR="00B84818" w:rsidRPr="00307FED" w:rsidRDefault="00B84818" w:rsidP="00B84818">
            <w:pPr>
              <w:pStyle w:val="NoSpacing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% of HHs that purchased cigarettes</w:t>
            </w:r>
          </w:p>
        </w:tc>
      </w:tr>
      <w:tr w:rsidR="00B84818" w:rsidRPr="00307FED" w14:paraId="0109FA41" w14:textId="77777777" w:rsidTr="00803F34">
        <w:tc>
          <w:tcPr>
            <w:tcW w:w="3860" w:type="dxa"/>
            <w:tcBorders>
              <w:top w:val="single" w:sz="4" w:space="0" w:color="auto"/>
            </w:tcBorders>
            <w:vAlign w:val="center"/>
          </w:tcPr>
          <w:p w14:paraId="125A9301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All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</w:tcPr>
          <w:p w14:paraId="37C647A9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4CB7DE02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307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035" w:type="dxa"/>
            <w:tcBorders>
              <w:top w:val="single" w:sz="4" w:space="0" w:color="auto"/>
            </w:tcBorders>
            <w:vAlign w:val="center"/>
          </w:tcPr>
          <w:p w14:paraId="44CCD4BC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B84818" w:rsidRPr="00307FED" w14:paraId="49D8A03D" w14:textId="77777777" w:rsidTr="00803F34">
        <w:tc>
          <w:tcPr>
            <w:tcW w:w="3860" w:type="dxa"/>
            <w:vAlign w:val="center"/>
          </w:tcPr>
          <w:p w14:paraId="76D24DCD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Low-income</w:t>
            </w:r>
          </w:p>
        </w:tc>
        <w:tc>
          <w:tcPr>
            <w:tcW w:w="1234" w:type="dxa"/>
            <w:gridSpan w:val="2"/>
          </w:tcPr>
          <w:p w14:paraId="7CFFA888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221" w:type="dxa"/>
            <w:vAlign w:val="center"/>
          </w:tcPr>
          <w:p w14:paraId="76F166E8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Pr="00307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035" w:type="dxa"/>
            <w:vAlign w:val="center"/>
          </w:tcPr>
          <w:p w14:paraId="2605DC14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307FE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07F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B84818" w:rsidRPr="00307FED" w14:paraId="1A9BB888" w14:textId="77777777" w:rsidTr="00803F34">
        <w:tc>
          <w:tcPr>
            <w:tcW w:w="3860" w:type="dxa"/>
            <w:vAlign w:val="center"/>
          </w:tcPr>
          <w:p w14:paraId="16882E1D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Middle-income</w:t>
            </w:r>
          </w:p>
        </w:tc>
        <w:tc>
          <w:tcPr>
            <w:tcW w:w="1234" w:type="dxa"/>
            <w:gridSpan w:val="2"/>
          </w:tcPr>
          <w:p w14:paraId="015DBBDF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221" w:type="dxa"/>
            <w:vAlign w:val="center"/>
          </w:tcPr>
          <w:p w14:paraId="03FD095F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3035" w:type="dxa"/>
            <w:vAlign w:val="center"/>
          </w:tcPr>
          <w:p w14:paraId="1D5D2D33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  <w:r w:rsidRPr="00307F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B84818" w:rsidRPr="00307FED" w14:paraId="34671198" w14:textId="77777777" w:rsidTr="00803F34">
        <w:tc>
          <w:tcPr>
            <w:tcW w:w="3860" w:type="dxa"/>
            <w:vAlign w:val="center"/>
          </w:tcPr>
          <w:p w14:paraId="6302FA08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High-income</w:t>
            </w:r>
          </w:p>
        </w:tc>
        <w:tc>
          <w:tcPr>
            <w:tcW w:w="1234" w:type="dxa"/>
            <w:gridSpan w:val="2"/>
          </w:tcPr>
          <w:p w14:paraId="043EE515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221" w:type="dxa"/>
            <w:vAlign w:val="center"/>
          </w:tcPr>
          <w:p w14:paraId="7BE6FC17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3035" w:type="dxa"/>
            <w:vAlign w:val="center"/>
          </w:tcPr>
          <w:p w14:paraId="6761F7AA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 w:rsidRPr="00307F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B84818" w:rsidRPr="00307FED" w14:paraId="2CAD83A1" w14:textId="77777777" w:rsidTr="00803F34">
        <w:tc>
          <w:tcPr>
            <w:tcW w:w="9350" w:type="dxa"/>
            <w:gridSpan w:val="5"/>
          </w:tcPr>
          <w:p w14:paraId="711AD014" w14:textId="77777777" w:rsidR="00B84818" w:rsidRPr="00307FED" w:rsidRDefault="00B84818" w:rsidP="00B84818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No. of packs purchased by cigarette-purchasing HHs</w:t>
            </w:r>
          </w:p>
        </w:tc>
      </w:tr>
      <w:tr w:rsidR="00B84818" w:rsidRPr="00307FED" w14:paraId="02797341" w14:textId="77777777" w:rsidTr="00803F34">
        <w:tc>
          <w:tcPr>
            <w:tcW w:w="3860" w:type="dxa"/>
            <w:vAlign w:val="center"/>
          </w:tcPr>
          <w:p w14:paraId="179F94C7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All </w:t>
            </w:r>
          </w:p>
        </w:tc>
        <w:tc>
          <w:tcPr>
            <w:tcW w:w="1234" w:type="dxa"/>
            <w:gridSpan w:val="2"/>
          </w:tcPr>
          <w:p w14:paraId="601B4F3D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1221" w:type="dxa"/>
            <w:vAlign w:val="center"/>
          </w:tcPr>
          <w:p w14:paraId="12BBB2CD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3035" w:type="dxa"/>
            <w:vAlign w:val="center"/>
          </w:tcPr>
          <w:p w14:paraId="45C71B91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B84818" w:rsidRPr="00307FED" w14:paraId="091573BF" w14:textId="77777777" w:rsidTr="00803F34">
        <w:tc>
          <w:tcPr>
            <w:tcW w:w="3860" w:type="dxa"/>
            <w:vAlign w:val="center"/>
          </w:tcPr>
          <w:p w14:paraId="08473578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Low-income</w:t>
            </w:r>
          </w:p>
        </w:tc>
        <w:tc>
          <w:tcPr>
            <w:tcW w:w="1234" w:type="dxa"/>
            <w:gridSpan w:val="2"/>
          </w:tcPr>
          <w:p w14:paraId="2EDB008F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89.2</w:t>
            </w:r>
          </w:p>
        </w:tc>
        <w:tc>
          <w:tcPr>
            <w:tcW w:w="1221" w:type="dxa"/>
          </w:tcPr>
          <w:p w14:paraId="22B12EC1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3035" w:type="dxa"/>
            <w:vAlign w:val="center"/>
          </w:tcPr>
          <w:p w14:paraId="025B7147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B84818" w:rsidRPr="00307FED" w14:paraId="4012DE86" w14:textId="77777777" w:rsidTr="00803F34">
        <w:tc>
          <w:tcPr>
            <w:tcW w:w="3860" w:type="dxa"/>
            <w:vAlign w:val="center"/>
          </w:tcPr>
          <w:p w14:paraId="1706120A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Middle-income</w:t>
            </w:r>
          </w:p>
        </w:tc>
        <w:tc>
          <w:tcPr>
            <w:tcW w:w="1234" w:type="dxa"/>
            <w:gridSpan w:val="2"/>
          </w:tcPr>
          <w:p w14:paraId="5EEEB977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20.8</w:t>
            </w:r>
          </w:p>
        </w:tc>
        <w:tc>
          <w:tcPr>
            <w:tcW w:w="1221" w:type="dxa"/>
          </w:tcPr>
          <w:p w14:paraId="074DE725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3035" w:type="dxa"/>
            <w:vAlign w:val="center"/>
          </w:tcPr>
          <w:p w14:paraId="52A932E8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84818" w:rsidRPr="00307FED" w14:paraId="6D3822BB" w14:textId="77777777" w:rsidTr="00803F34">
        <w:tc>
          <w:tcPr>
            <w:tcW w:w="3860" w:type="dxa"/>
            <w:tcBorders>
              <w:bottom w:val="single" w:sz="4" w:space="0" w:color="auto"/>
            </w:tcBorders>
            <w:vAlign w:val="center"/>
          </w:tcPr>
          <w:p w14:paraId="2EEF9844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High-income</w:t>
            </w:r>
          </w:p>
        </w:tc>
        <w:tc>
          <w:tcPr>
            <w:tcW w:w="1234" w:type="dxa"/>
            <w:gridSpan w:val="2"/>
            <w:tcBorders>
              <w:bottom w:val="single" w:sz="4" w:space="0" w:color="auto"/>
            </w:tcBorders>
          </w:tcPr>
          <w:p w14:paraId="38B13D86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029208D6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3035" w:type="dxa"/>
            <w:tcBorders>
              <w:bottom w:val="single" w:sz="4" w:space="0" w:color="auto"/>
            </w:tcBorders>
            <w:vAlign w:val="center"/>
          </w:tcPr>
          <w:p w14:paraId="3769B456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B84818" w:rsidRPr="00307FED" w14:paraId="197009C7" w14:textId="77777777" w:rsidTr="00803F34">
        <w:tc>
          <w:tcPr>
            <w:tcW w:w="9350" w:type="dxa"/>
            <w:gridSpan w:val="5"/>
            <w:tcBorders>
              <w:top w:val="single" w:sz="4" w:space="0" w:color="auto"/>
            </w:tcBorders>
          </w:tcPr>
          <w:p w14:paraId="1D994876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ncial burden of cigarette spending outcomes:</w:t>
            </w:r>
          </w:p>
          <w:p w14:paraId="1C7D9955" w14:textId="77777777" w:rsidR="00B84818" w:rsidRPr="00307FED" w:rsidRDefault="00B84818" w:rsidP="00B8481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Annual cigarette spending (inflated to 2022 US$) among cigarette-purchasing HHs</w:t>
            </w:r>
          </w:p>
        </w:tc>
      </w:tr>
      <w:tr w:rsidR="00B84818" w:rsidRPr="00307FED" w14:paraId="1C6B29BC" w14:textId="77777777" w:rsidTr="00803F34">
        <w:tc>
          <w:tcPr>
            <w:tcW w:w="3860" w:type="dxa"/>
            <w:tcBorders>
              <w:top w:val="single" w:sz="4" w:space="0" w:color="auto"/>
            </w:tcBorders>
            <w:vAlign w:val="center"/>
          </w:tcPr>
          <w:p w14:paraId="7A33DE19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All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</w:tcBorders>
          </w:tcPr>
          <w:p w14:paraId="32DC57E0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sz w:val="20"/>
                <w:szCs w:val="20"/>
              </w:rPr>
              <w:t>$625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4A23EA57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sz w:val="20"/>
                <w:szCs w:val="20"/>
              </w:rPr>
              <w:t>$566</w:t>
            </w:r>
          </w:p>
        </w:tc>
        <w:tc>
          <w:tcPr>
            <w:tcW w:w="3035" w:type="dxa"/>
            <w:tcBorders>
              <w:top w:val="single" w:sz="4" w:space="0" w:color="auto"/>
            </w:tcBorders>
            <w:vAlign w:val="center"/>
          </w:tcPr>
          <w:p w14:paraId="5EE1EDC3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B84818" w:rsidRPr="00307FED" w14:paraId="64886199" w14:textId="77777777" w:rsidTr="00803F34">
        <w:tc>
          <w:tcPr>
            <w:tcW w:w="3860" w:type="dxa"/>
            <w:vAlign w:val="center"/>
          </w:tcPr>
          <w:p w14:paraId="562CC73F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Low-income</w:t>
            </w:r>
          </w:p>
        </w:tc>
        <w:tc>
          <w:tcPr>
            <w:tcW w:w="1234" w:type="dxa"/>
            <w:gridSpan w:val="2"/>
          </w:tcPr>
          <w:p w14:paraId="0EE48D56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sz w:val="20"/>
                <w:szCs w:val="20"/>
              </w:rPr>
              <w:t>$549</w:t>
            </w:r>
          </w:p>
        </w:tc>
        <w:tc>
          <w:tcPr>
            <w:tcW w:w="1221" w:type="dxa"/>
          </w:tcPr>
          <w:p w14:paraId="710EE0B9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sz w:val="20"/>
                <w:szCs w:val="20"/>
              </w:rPr>
              <w:t>$516</w:t>
            </w:r>
          </w:p>
        </w:tc>
        <w:tc>
          <w:tcPr>
            <w:tcW w:w="3035" w:type="dxa"/>
            <w:tcBorders>
              <w:bottom w:val="single" w:sz="4" w:space="0" w:color="auto"/>
            </w:tcBorders>
            <w:vAlign w:val="center"/>
          </w:tcPr>
          <w:p w14:paraId="62D01A28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B84818" w:rsidRPr="00307FED" w14:paraId="5D8D97F3" w14:textId="77777777" w:rsidTr="00803F34">
        <w:tc>
          <w:tcPr>
            <w:tcW w:w="3860" w:type="dxa"/>
            <w:vAlign w:val="center"/>
          </w:tcPr>
          <w:p w14:paraId="5F150817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Middle-income</w:t>
            </w:r>
          </w:p>
        </w:tc>
        <w:tc>
          <w:tcPr>
            <w:tcW w:w="1234" w:type="dxa"/>
            <w:gridSpan w:val="2"/>
          </w:tcPr>
          <w:p w14:paraId="44E44E92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sz w:val="20"/>
                <w:szCs w:val="20"/>
              </w:rPr>
              <w:t>$721</w:t>
            </w:r>
          </w:p>
        </w:tc>
        <w:tc>
          <w:tcPr>
            <w:tcW w:w="1221" w:type="dxa"/>
          </w:tcPr>
          <w:p w14:paraId="05A70651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sz w:val="20"/>
                <w:szCs w:val="20"/>
              </w:rPr>
              <w:t>$496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A0BA4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B84818" w:rsidRPr="00307FED" w14:paraId="00BAA095" w14:textId="77777777" w:rsidTr="00803F34">
        <w:tc>
          <w:tcPr>
            <w:tcW w:w="3860" w:type="dxa"/>
            <w:vAlign w:val="center"/>
          </w:tcPr>
          <w:p w14:paraId="1C0B2B68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High-income</w:t>
            </w:r>
          </w:p>
        </w:tc>
        <w:tc>
          <w:tcPr>
            <w:tcW w:w="1234" w:type="dxa"/>
            <w:gridSpan w:val="2"/>
          </w:tcPr>
          <w:p w14:paraId="738CFE5C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sz w:val="20"/>
                <w:szCs w:val="20"/>
              </w:rPr>
              <w:t>$617</w:t>
            </w:r>
          </w:p>
        </w:tc>
        <w:tc>
          <w:tcPr>
            <w:tcW w:w="1221" w:type="dxa"/>
          </w:tcPr>
          <w:p w14:paraId="0306F780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eastAsia="Times New Roman" w:hAnsi="Times New Roman" w:cs="Times New Roman"/>
                <w:sz w:val="20"/>
                <w:szCs w:val="20"/>
              </w:rPr>
              <w:t>$657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51A884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B84818" w:rsidRPr="00307FED" w14:paraId="64D15401" w14:textId="77777777" w:rsidTr="00803F34">
        <w:tc>
          <w:tcPr>
            <w:tcW w:w="9350" w:type="dxa"/>
            <w:gridSpan w:val="5"/>
            <w:tcBorders>
              <w:right w:val="single" w:sz="4" w:space="0" w:color="auto"/>
            </w:tcBorders>
          </w:tcPr>
          <w:p w14:paraId="12AF2955" w14:textId="77777777" w:rsidR="00B84818" w:rsidRPr="00307FED" w:rsidRDefault="00B84818" w:rsidP="00B84818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% of annual HH income spent on cigarettes among cigarette-purchasing HHs</w:t>
            </w:r>
          </w:p>
        </w:tc>
      </w:tr>
      <w:tr w:rsidR="00B84818" w:rsidRPr="00307FED" w14:paraId="2D4B14FA" w14:textId="77777777" w:rsidTr="00803F34">
        <w:tc>
          <w:tcPr>
            <w:tcW w:w="3860" w:type="dxa"/>
            <w:vAlign w:val="center"/>
          </w:tcPr>
          <w:p w14:paraId="4D90A38F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All</w:t>
            </w:r>
          </w:p>
        </w:tc>
        <w:tc>
          <w:tcPr>
            <w:tcW w:w="1234" w:type="dxa"/>
            <w:gridSpan w:val="2"/>
          </w:tcPr>
          <w:p w14:paraId="40DF8A67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21" w:type="dxa"/>
            <w:vAlign w:val="center"/>
          </w:tcPr>
          <w:p w14:paraId="5ACD6902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425888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B84818" w:rsidRPr="00307FED" w14:paraId="180D1434" w14:textId="77777777" w:rsidTr="00803F34">
        <w:tc>
          <w:tcPr>
            <w:tcW w:w="3860" w:type="dxa"/>
            <w:vAlign w:val="center"/>
          </w:tcPr>
          <w:p w14:paraId="34707DCF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Low-income</w:t>
            </w:r>
          </w:p>
        </w:tc>
        <w:tc>
          <w:tcPr>
            <w:tcW w:w="1234" w:type="dxa"/>
            <w:gridSpan w:val="2"/>
          </w:tcPr>
          <w:p w14:paraId="5A973082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21" w:type="dxa"/>
          </w:tcPr>
          <w:p w14:paraId="752CE1E9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E39D0E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84818" w:rsidRPr="00307FED" w14:paraId="33E5E91A" w14:textId="77777777" w:rsidTr="00803F34">
        <w:tc>
          <w:tcPr>
            <w:tcW w:w="3860" w:type="dxa"/>
            <w:vAlign w:val="center"/>
          </w:tcPr>
          <w:p w14:paraId="48CCDADE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Middle-income</w:t>
            </w:r>
          </w:p>
        </w:tc>
        <w:tc>
          <w:tcPr>
            <w:tcW w:w="1234" w:type="dxa"/>
            <w:gridSpan w:val="2"/>
          </w:tcPr>
          <w:p w14:paraId="75F55787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21" w:type="dxa"/>
          </w:tcPr>
          <w:p w14:paraId="602BD0EC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FAE9BF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B84818" w:rsidRPr="00307FED" w14:paraId="29CD3C09" w14:textId="77777777" w:rsidTr="00803F34">
        <w:tc>
          <w:tcPr>
            <w:tcW w:w="3860" w:type="dxa"/>
            <w:vAlign w:val="center"/>
          </w:tcPr>
          <w:p w14:paraId="162C6470" w14:textId="77777777" w:rsidR="00B84818" w:rsidRPr="00307FED" w:rsidRDefault="00B84818" w:rsidP="00803F3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 xml:space="preserve">   High-income</w:t>
            </w:r>
          </w:p>
        </w:tc>
        <w:tc>
          <w:tcPr>
            <w:tcW w:w="1234" w:type="dxa"/>
            <w:gridSpan w:val="2"/>
          </w:tcPr>
          <w:p w14:paraId="4015D5EF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21" w:type="dxa"/>
          </w:tcPr>
          <w:p w14:paraId="20BD02F9" w14:textId="77777777" w:rsidR="00B84818" w:rsidRPr="00307FED" w:rsidRDefault="00B84818" w:rsidP="00803F34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7D96F" w14:textId="77777777" w:rsidR="00B84818" w:rsidRPr="00307FED" w:rsidRDefault="00B84818" w:rsidP="00803F3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7FE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14:paraId="4184EE66" w14:textId="77777777" w:rsidR="00B84818" w:rsidRPr="00307FED" w:rsidRDefault="00B84818" w:rsidP="00B84818">
      <w:pPr>
        <w:spacing w:before="120"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07FED">
        <w:rPr>
          <w:rFonts w:ascii="Times New Roman" w:eastAsia="Times New Roman" w:hAnsi="Times New Roman" w:cs="Times New Roman"/>
          <w:sz w:val="20"/>
          <w:szCs w:val="20"/>
        </w:rPr>
        <w:t xml:space="preserve">Note: HH = household. Low-income: &lt;200% FPL; Middle-income: 200% to &lt;400% FPL; High income: ≥400% FPL. </w:t>
      </w:r>
    </w:p>
    <w:p w14:paraId="23BAA3AF" w14:textId="77777777" w:rsidR="00B84818" w:rsidRPr="00307FED" w:rsidRDefault="00B84818" w:rsidP="00B8481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07FED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307FED">
        <w:rPr>
          <w:rFonts w:ascii="Times New Roman" w:hAnsi="Times New Roman" w:cs="Times New Roman"/>
          <w:sz w:val="20"/>
          <w:szCs w:val="20"/>
        </w:rPr>
        <w:t xml:space="preserve"> The GEE model on the outcome was specified as a function of a year indicator (=0 for 2016; =1 for 2018) as well as covariates including household composition, presence of children, type of residence, race/ethnicity, household head’s age, education, employment status, marital status, and urban/rural status</w:t>
      </w:r>
    </w:p>
    <w:p w14:paraId="4A26483D" w14:textId="77777777" w:rsidR="00B84818" w:rsidRPr="00344E3B" w:rsidRDefault="00B84818" w:rsidP="00B8481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07FE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07FED">
        <w:rPr>
          <w:rFonts w:ascii="Times New Roman" w:hAnsi="Times New Roman" w:cs="Times New Roman"/>
          <w:sz w:val="20"/>
          <w:szCs w:val="20"/>
        </w:rPr>
        <w:t xml:space="preserve"> p-value =0.03 to test whether </w:t>
      </w:r>
      <w:r w:rsidRPr="00307FED">
        <w:rPr>
          <w:rFonts w:ascii="Times New Roman" w:eastAsia="SimSun" w:hAnsi="Times New Roman" w:cs="Times New Roman"/>
          <w:sz w:val="20"/>
          <w:szCs w:val="20"/>
        </w:rPr>
        <w:t>the change between 2016 and 2018 differs statistically significantly for low- vs. high-income group.</w:t>
      </w:r>
      <w:r w:rsidRPr="00344E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1071BA" w14:textId="77777777" w:rsidR="005A4868" w:rsidRDefault="005A4868"/>
    <w:sectPr w:rsidR="005A4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B02984"/>
    <w:multiLevelType w:val="hybridMultilevel"/>
    <w:tmpl w:val="FCB099BA"/>
    <w:lvl w:ilvl="0" w:tplc="EB7A506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F941E65"/>
    <w:multiLevelType w:val="hybridMultilevel"/>
    <w:tmpl w:val="650AB978"/>
    <w:lvl w:ilvl="0" w:tplc="8F9250B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5083217">
    <w:abstractNumId w:val="1"/>
  </w:num>
  <w:num w:numId="2" w16cid:durableId="468665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8C8"/>
    <w:rsid w:val="000C58BD"/>
    <w:rsid w:val="001F114A"/>
    <w:rsid w:val="00247C79"/>
    <w:rsid w:val="003A61CB"/>
    <w:rsid w:val="004F082F"/>
    <w:rsid w:val="005A4868"/>
    <w:rsid w:val="00751CAD"/>
    <w:rsid w:val="00797DDC"/>
    <w:rsid w:val="008421A9"/>
    <w:rsid w:val="00A709C0"/>
    <w:rsid w:val="00A90570"/>
    <w:rsid w:val="00AE2DBF"/>
    <w:rsid w:val="00B24A95"/>
    <w:rsid w:val="00B84818"/>
    <w:rsid w:val="00CD79AB"/>
    <w:rsid w:val="00E52C83"/>
    <w:rsid w:val="00E77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FEF28-500C-4413-B387-23753E245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81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8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8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8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8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8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8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8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8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8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8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8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8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8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8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8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8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8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8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8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8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8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8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8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8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8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8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8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8C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84818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B8481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Dian</dc:creator>
  <cp:keywords/>
  <dc:description/>
  <cp:lastModifiedBy>Gu, Dian</cp:lastModifiedBy>
  <cp:revision>2</cp:revision>
  <dcterms:created xsi:type="dcterms:W3CDTF">2025-12-16T04:05:00Z</dcterms:created>
  <dcterms:modified xsi:type="dcterms:W3CDTF">2025-12-16T04:05:00Z</dcterms:modified>
</cp:coreProperties>
</file>